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9C1E5A" w14:textId="30B3BECE" w:rsidR="00B51B36" w:rsidRDefault="00EF6CCE" w:rsidP="00B51B36">
      <w:pPr>
        <w:rPr>
          <w:rFonts w:ascii="Times New Roman" w:hAnsi="Times New Roman" w:cs="Times New Roman"/>
          <w:lang w:val="en-US"/>
        </w:rPr>
      </w:pPr>
      <w:r w:rsidRPr="00E823ED">
        <w:rPr>
          <w:rFonts w:ascii="Times New Roman" w:hAnsi="Times New Roman" w:cs="Times New Roman"/>
        </w:rPr>
        <w:t xml:space="preserve">Exploring the effect of menstrual loss and dietary </w:t>
      </w:r>
      <w:r>
        <w:rPr>
          <w:rFonts w:ascii="Times New Roman" w:hAnsi="Times New Roman" w:cs="Times New Roman"/>
        </w:rPr>
        <w:t xml:space="preserve">habits </w:t>
      </w:r>
      <w:r w:rsidRPr="00E823ED">
        <w:rPr>
          <w:rFonts w:ascii="Times New Roman" w:hAnsi="Times New Roman" w:cs="Times New Roman"/>
        </w:rPr>
        <w:t>on iron deficiency in teenagers: a cross-sectional study</w:t>
      </w:r>
      <w:r w:rsidR="00386993" w:rsidRPr="00386993">
        <w:rPr>
          <w:rFonts w:ascii="Times New Roman" w:hAnsi="Times New Roman" w:cs="Times New Roman"/>
          <w:lang w:val="en-US"/>
        </w:rPr>
        <w:t xml:space="preserve"> </w:t>
      </w:r>
    </w:p>
    <w:p w14:paraId="71CF8389" w14:textId="77777777" w:rsidR="001261C2" w:rsidRDefault="001261C2" w:rsidP="001261C2">
      <w:pPr>
        <w:rPr>
          <w:rFonts w:ascii="Times New Roman" w:hAnsi="Times New Roman" w:cs="Times New Roman"/>
          <w:lang w:val="en-US"/>
        </w:rPr>
      </w:pPr>
    </w:p>
    <w:p w14:paraId="5779D5E3" w14:textId="77777777" w:rsidR="00DA0E4D" w:rsidRPr="00A63E10" w:rsidRDefault="00DA0E4D" w:rsidP="00DA0E4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</w:t>
      </w:r>
      <w:r w:rsidRPr="00A63E10">
        <w:rPr>
          <w:rFonts w:ascii="Times New Roman" w:hAnsi="Times New Roman" w:cs="Times New Roman"/>
          <w:lang w:val="en-US"/>
        </w:rPr>
        <w:t>6</w:t>
      </w:r>
      <w:r>
        <w:rPr>
          <w:rFonts w:ascii="Times New Roman" w:hAnsi="Times New Roman" w:cs="Times New Roman"/>
          <w:lang w:val="en-US"/>
        </w:rPr>
        <w:t xml:space="preserve"> T</w:t>
      </w:r>
      <w:r w:rsidRPr="00A63E10">
        <w:rPr>
          <w:rFonts w:ascii="Times New Roman" w:hAnsi="Times New Roman" w:cs="Times New Roman"/>
          <w:lang w:val="en-US"/>
        </w:rPr>
        <w:t xml:space="preserve">able. Sensitivity analysis, excluding cases with imputed data. N=328 complete case analysis. Logistic regression analysis showing crude (odds ratio) OR and 95% confidence interval (CI) for ID (iron deficiency) and adjusted OR for years of menstruation and BMI. </w:t>
      </w:r>
    </w:p>
    <w:tbl>
      <w:tblPr>
        <w:tblW w:w="7225" w:type="dxa"/>
        <w:tblLook w:val="04A0" w:firstRow="1" w:lastRow="0" w:firstColumn="1" w:lastColumn="0" w:noHBand="0" w:noVBand="1"/>
      </w:tblPr>
      <w:tblGrid>
        <w:gridCol w:w="3539"/>
        <w:gridCol w:w="1985"/>
        <w:gridCol w:w="1701"/>
      </w:tblGrid>
      <w:tr w:rsidR="00DA0E4D" w:rsidRPr="00A63E10" w14:paraId="52DBA651" w14:textId="77777777" w:rsidTr="00671FFE">
        <w:trPr>
          <w:trHeight w:val="29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0F3EB4" w14:textId="77777777" w:rsidR="00DA0E4D" w:rsidRPr="00A63E10" w:rsidRDefault="00DA0E4D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5660A" w14:textId="77777777" w:rsidR="00DA0E4D" w:rsidRPr="00A63E10" w:rsidRDefault="00DA0E4D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88824" w14:textId="77777777" w:rsidR="00DA0E4D" w:rsidRPr="00A63E10" w:rsidRDefault="00DA0E4D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aOR</w:t>
            </w:r>
            <w:proofErr w:type="spellEnd"/>
          </w:p>
        </w:tc>
      </w:tr>
      <w:tr w:rsidR="00DA0E4D" w:rsidRPr="00A63E10" w14:paraId="4BA9669A" w14:textId="77777777" w:rsidTr="00671FFE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885814" w14:textId="77777777" w:rsidR="00DA0E4D" w:rsidRPr="00A63E10" w:rsidRDefault="00DA0E4D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Meat-restricted diet and HMB 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A7CB43" w14:textId="77777777" w:rsidR="00DA0E4D" w:rsidRPr="00A63E10" w:rsidRDefault="00DA0E4D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8 [6.5, 33.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2D9492" w14:textId="77777777" w:rsidR="00DA0E4D" w:rsidRPr="00A63E10" w:rsidRDefault="00DA0E4D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.8 [6.5, 33.8]</w:t>
            </w:r>
          </w:p>
        </w:tc>
      </w:tr>
      <w:tr w:rsidR="00DA0E4D" w:rsidRPr="00A63E10" w14:paraId="18D0D7D6" w14:textId="77777777" w:rsidTr="00671FFE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D1F950" w14:textId="77777777" w:rsidR="00DA0E4D" w:rsidRPr="00A63E10" w:rsidRDefault="00DA0E4D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Meat-restricted diet and non HMB 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5643F5" w14:textId="77777777" w:rsidR="00DA0E4D" w:rsidRPr="00A63E10" w:rsidRDefault="00DA0E4D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8.2 [3.7, 18.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79FC4D" w14:textId="77777777" w:rsidR="00DA0E4D" w:rsidRPr="00A63E10" w:rsidRDefault="00DA0E4D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8.0 [3.6, 17.8]</w:t>
            </w:r>
          </w:p>
        </w:tc>
      </w:tr>
      <w:tr w:rsidR="00DA0E4D" w:rsidRPr="00A63E10" w14:paraId="0C57916F" w14:textId="77777777" w:rsidTr="00671FFE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F4F99F" w14:textId="77777777" w:rsidR="00DA0E4D" w:rsidRPr="00A63E10" w:rsidRDefault="00DA0E4D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mnivore and HMB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190A2D" w14:textId="77777777" w:rsidR="00DA0E4D" w:rsidRPr="00A63E10" w:rsidRDefault="00DA0E4D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1 [2.2, 7.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A829C7" w14:textId="77777777" w:rsidR="00DA0E4D" w:rsidRPr="00A63E10" w:rsidRDefault="00DA0E4D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1 [2.2, 7.8]</w:t>
            </w:r>
          </w:p>
        </w:tc>
      </w:tr>
      <w:tr w:rsidR="00DA0E4D" w:rsidRPr="00A63E10" w14:paraId="6EF9D6EE" w14:textId="77777777" w:rsidTr="00671FFE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731682" w14:textId="77777777" w:rsidR="00DA0E4D" w:rsidRPr="00A63E10" w:rsidRDefault="00DA0E4D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Omnivore and non HMB 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34221" w14:textId="77777777" w:rsidR="00DA0E4D" w:rsidRPr="00A63E10" w:rsidRDefault="00DA0E4D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CE213" w14:textId="77777777" w:rsidR="00DA0E4D" w:rsidRPr="00A63E10" w:rsidRDefault="00DA0E4D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f</w:t>
            </w:r>
          </w:p>
        </w:tc>
      </w:tr>
      <w:tr w:rsidR="00DA0E4D" w:rsidRPr="00A63E10" w14:paraId="64643CDB" w14:textId="77777777" w:rsidTr="00671FFE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1B7551C" w14:textId="77777777" w:rsidR="00DA0E4D" w:rsidRPr="00A63E10" w:rsidRDefault="00DA0E4D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eat-restricted diet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48D555" w14:textId="77777777" w:rsidR="00DA0E4D" w:rsidRPr="00A63E10" w:rsidRDefault="00DA0E4D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7 [2.8, 7.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2D06A2" w14:textId="77777777" w:rsidR="00DA0E4D" w:rsidRPr="00A63E10" w:rsidRDefault="00DA0E4D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6 [2.8, 7.8]</w:t>
            </w:r>
          </w:p>
        </w:tc>
      </w:tr>
      <w:tr w:rsidR="00DA0E4D" w:rsidRPr="00A63E10" w14:paraId="0EFC6A41" w14:textId="77777777" w:rsidTr="00671FFE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7F8CC0" w14:textId="77777777" w:rsidR="00DA0E4D" w:rsidRPr="00A63E10" w:rsidRDefault="00DA0E4D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mnivor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790DE" w14:textId="77777777" w:rsidR="00DA0E4D" w:rsidRPr="00A63E10" w:rsidRDefault="00DA0E4D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D7CE0" w14:textId="77777777" w:rsidR="00DA0E4D" w:rsidRPr="00A63E10" w:rsidRDefault="00DA0E4D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f</w:t>
            </w:r>
          </w:p>
        </w:tc>
      </w:tr>
      <w:tr w:rsidR="00DA0E4D" w:rsidRPr="00A63E10" w14:paraId="201738D7" w14:textId="77777777" w:rsidTr="00671FFE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850108" w14:textId="77777777" w:rsidR="00DA0E4D" w:rsidRPr="00A63E10" w:rsidRDefault="00DA0E4D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MB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8532F8" w14:textId="77777777" w:rsidR="00DA0E4D" w:rsidRPr="00A63E10" w:rsidRDefault="00DA0E4D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.7 [1.7, 4.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015498" w14:textId="77777777" w:rsidR="00DA0E4D" w:rsidRPr="00A63E10" w:rsidRDefault="00DA0E4D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.7 [1.7, 4.4]</w:t>
            </w:r>
          </w:p>
        </w:tc>
      </w:tr>
      <w:tr w:rsidR="00DA0E4D" w:rsidRPr="00A63E10" w14:paraId="0DAD0291" w14:textId="77777777" w:rsidTr="00671FFE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EC600E" w14:textId="77777777" w:rsidR="00DA0E4D" w:rsidRPr="00A63E10" w:rsidRDefault="00DA0E4D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Non HMB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DCBA8" w14:textId="77777777" w:rsidR="00DA0E4D" w:rsidRPr="00A63E10" w:rsidRDefault="00DA0E4D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ACC51" w14:textId="77777777" w:rsidR="00DA0E4D" w:rsidRPr="00A63E10" w:rsidRDefault="00DA0E4D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f</w:t>
            </w:r>
          </w:p>
        </w:tc>
      </w:tr>
      <w:tr w:rsidR="00DA0E4D" w:rsidRPr="00A63E10" w14:paraId="41F16268" w14:textId="77777777" w:rsidTr="00671FFE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481E90" w14:textId="77777777" w:rsidR="00DA0E4D" w:rsidRPr="00A63E10" w:rsidRDefault="00DA0E4D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Takes iron supplement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C94266" w14:textId="77777777" w:rsidR="00DA0E4D" w:rsidRPr="00A63E10" w:rsidRDefault="00DA0E4D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3 [0.1, 1.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04EC7D" w14:textId="77777777" w:rsidR="00DA0E4D" w:rsidRPr="00A63E10" w:rsidRDefault="00DA0E4D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3 [0.1, 1.0]</w:t>
            </w:r>
          </w:p>
        </w:tc>
      </w:tr>
      <w:tr w:rsidR="00DA0E4D" w:rsidRPr="00A63E10" w14:paraId="43E90B73" w14:textId="77777777" w:rsidTr="00671FFE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59184E" w14:textId="77777777" w:rsidR="00DA0E4D" w:rsidRPr="00A63E10" w:rsidRDefault="00DA0E4D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No iron supplement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65116" w14:textId="77777777" w:rsidR="00DA0E4D" w:rsidRPr="00A63E10" w:rsidRDefault="00DA0E4D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19049" w14:textId="77777777" w:rsidR="00DA0E4D" w:rsidRPr="00A63E10" w:rsidRDefault="00DA0E4D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Ref</w:t>
            </w:r>
          </w:p>
        </w:tc>
      </w:tr>
      <w:tr w:rsidR="00DA0E4D" w:rsidRPr="00A63E10" w14:paraId="4DB66D74" w14:textId="77777777" w:rsidTr="00671FFE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6906D4" w14:textId="77777777" w:rsidR="00DA0E4D" w:rsidRPr="00A63E10" w:rsidRDefault="00DA0E4D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Years of menstruat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7DADD" w14:textId="77777777" w:rsidR="00DA0E4D" w:rsidRPr="00A63E10" w:rsidRDefault="00DA0E4D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.0 [0.9, 1.2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4470C" w14:textId="77777777" w:rsidR="00DA0E4D" w:rsidRPr="00A63E10" w:rsidRDefault="00DA0E4D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</w:t>
            </w:r>
          </w:p>
        </w:tc>
      </w:tr>
      <w:tr w:rsidR="00DA0E4D" w:rsidRPr="00A63E10" w14:paraId="36482E09" w14:textId="77777777" w:rsidTr="00671FFE">
        <w:trPr>
          <w:trHeight w:val="29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91C9AA" w14:textId="77777777" w:rsidR="00DA0E4D" w:rsidRPr="00A63E10" w:rsidRDefault="00DA0E4D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MI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26661" w14:textId="77777777" w:rsidR="00DA0E4D" w:rsidRPr="00A63E10" w:rsidRDefault="00DA0E4D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.0 [0.9, .1.1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E9F75" w14:textId="77777777" w:rsidR="00DA0E4D" w:rsidRPr="00A63E10" w:rsidRDefault="00DA0E4D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</w:t>
            </w:r>
          </w:p>
        </w:tc>
      </w:tr>
    </w:tbl>
    <w:p w14:paraId="0A1AE3B8" w14:textId="77777777" w:rsidR="00DA0E4D" w:rsidRPr="00A63E10" w:rsidRDefault="00DA0E4D" w:rsidP="00DA0E4D">
      <w:pPr>
        <w:rPr>
          <w:rFonts w:ascii="Times New Roman" w:hAnsi="Times New Roman" w:cs="Times New Roman"/>
        </w:rPr>
      </w:pPr>
    </w:p>
    <w:p w14:paraId="449EB228" w14:textId="77777777" w:rsidR="00DA0E4D" w:rsidRPr="00A63E10" w:rsidRDefault="00DA0E4D" w:rsidP="00DA0E4D">
      <w:pPr>
        <w:rPr>
          <w:rFonts w:ascii="Times New Roman" w:hAnsi="Times New Roman" w:cs="Times New Roman"/>
          <w:lang w:val="en-US"/>
        </w:rPr>
      </w:pPr>
    </w:p>
    <w:p w14:paraId="172577BC" w14:textId="77777777" w:rsidR="00DA0E4D" w:rsidRPr="00A63E10" w:rsidRDefault="00DA0E4D" w:rsidP="00DA0E4D">
      <w:pPr>
        <w:rPr>
          <w:rFonts w:ascii="Times New Roman" w:hAnsi="Times New Roman" w:cs="Times New Roman"/>
          <w:lang w:val="en-US"/>
        </w:rPr>
      </w:pPr>
    </w:p>
    <w:p w14:paraId="0EAA606E" w14:textId="77777777" w:rsidR="001404C0" w:rsidRDefault="001404C0" w:rsidP="00DA0E4D">
      <w:pPr>
        <w:rPr>
          <w:rFonts w:ascii="Times New Roman" w:hAnsi="Times New Roman" w:cs="Times New Roman"/>
          <w:lang w:val="en-US"/>
        </w:rPr>
      </w:pPr>
    </w:p>
    <w:sectPr w:rsidR="001404C0" w:rsidSect="00EF6CC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F6CCE"/>
    <w:rsid w:val="0003288F"/>
    <w:rsid w:val="000A21F5"/>
    <w:rsid w:val="000E3B34"/>
    <w:rsid w:val="001261C2"/>
    <w:rsid w:val="001404C0"/>
    <w:rsid w:val="00295DE5"/>
    <w:rsid w:val="00386993"/>
    <w:rsid w:val="003D0919"/>
    <w:rsid w:val="004D16A1"/>
    <w:rsid w:val="00683AB5"/>
    <w:rsid w:val="006E4106"/>
    <w:rsid w:val="006F1855"/>
    <w:rsid w:val="00723CE4"/>
    <w:rsid w:val="007846D3"/>
    <w:rsid w:val="007D6F43"/>
    <w:rsid w:val="00885A96"/>
    <w:rsid w:val="008F1A6E"/>
    <w:rsid w:val="00954A32"/>
    <w:rsid w:val="009E77B7"/>
    <w:rsid w:val="00A30F6A"/>
    <w:rsid w:val="00B30A17"/>
    <w:rsid w:val="00B51B36"/>
    <w:rsid w:val="00BC27B9"/>
    <w:rsid w:val="00CA4739"/>
    <w:rsid w:val="00DA0E4D"/>
    <w:rsid w:val="00E973CC"/>
    <w:rsid w:val="00ED4576"/>
    <w:rsid w:val="00EF6CCE"/>
    <w:rsid w:val="00F554B3"/>
    <w:rsid w:val="00FB2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75D490"/>
  <w15:chartTrackingRefBased/>
  <w15:docId w15:val="{0F3A8A8C-3351-4142-A77A-CF48801B9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CCE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6C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6C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6CC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6C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6CC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6C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6C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6C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6C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6C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6C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6CC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6CC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6CC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6C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6C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6C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6C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6C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6C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6C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6C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6C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6C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6C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6CC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6C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6CC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6CCE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554B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554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CA"/>
    </w:rPr>
  </w:style>
  <w:style w:type="table" w:styleId="TableGrid">
    <w:name w:val="Table Grid"/>
    <w:basedOn w:val="TableNormal"/>
    <w:uiPriority w:val="39"/>
    <w:rsid w:val="0038699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D6F4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öderman</dc:creator>
  <cp:keywords/>
  <dc:description/>
  <cp:lastModifiedBy>Lisa Söderman</cp:lastModifiedBy>
  <cp:revision>4</cp:revision>
  <dcterms:created xsi:type="dcterms:W3CDTF">2025-11-03T14:44:00Z</dcterms:created>
  <dcterms:modified xsi:type="dcterms:W3CDTF">2025-11-03T15:03:00Z</dcterms:modified>
</cp:coreProperties>
</file>